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23B02" w14:textId="2EEEB42E" w:rsidR="00EB787E" w:rsidRPr="00EB787E" w:rsidRDefault="00EB787E" w:rsidP="00EB787E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EB787E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753AEC">
        <w:rPr>
          <w:rFonts w:ascii="Arial" w:eastAsia="Times New Roman" w:hAnsi="Arial" w:cs="Arial"/>
          <w:b/>
          <w:bCs/>
          <w:color w:val="000000"/>
        </w:rPr>
        <w:t>6</w:t>
      </w:r>
      <w:bookmarkStart w:id="0" w:name="_GoBack"/>
      <w:bookmarkEnd w:id="0"/>
      <w:r w:rsidRPr="00EB787E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EB787E">
        <w:rPr>
          <w:rFonts w:ascii="Arial" w:eastAsia="Times New Roman" w:hAnsi="Arial" w:cs="Arial"/>
          <w:color w:val="000000"/>
        </w:rPr>
        <w:t xml:space="preserve">Alignment of </w:t>
      </w:r>
      <w:r w:rsidRPr="00EB787E">
        <w:rPr>
          <w:rFonts w:ascii="Arial" w:eastAsia="Times New Roman" w:hAnsi="Arial" w:cs="Arial"/>
          <w:i/>
          <w:iCs/>
          <w:color w:val="000000"/>
        </w:rPr>
        <w:t xml:space="preserve">D. </w:t>
      </w:r>
      <w:proofErr w:type="spellStart"/>
      <w:r w:rsidRPr="00EB787E">
        <w:rPr>
          <w:rFonts w:ascii="Arial" w:eastAsia="Times New Roman" w:hAnsi="Arial" w:cs="Arial"/>
          <w:i/>
          <w:iCs/>
          <w:color w:val="000000"/>
        </w:rPr>
        <w:t>tsuruhatensis</w:t>
      </w:r>
      <w:proofErr w:type="spellEnd"/>
      <w:r w:rsidRPr="00EB787E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EB787E">
        <w:rPr>
          <w:rFonts w:ascii="Arial" w:eastAsia="Times New Roman" w:hAnsi="Arial" w:cs="Arial"/>
          <w:color w:val="000000"/>
        </w:rPr>
        <w:t>strain CM13 and environmental samples</w:t>
      </w:r>
    </w:p>
    <w:p w14:paraId="3E6E7319" w14:textId="77777777" w:rsidR="00EB787E" w:rsidRPr="00EB787E" w:rsidRDefault="00EB787E" w:rsidP="00EB787E">
      <w:pPr>
        <w:rPr>
          <w:rFonts w:ascii="Times New Roman" w:eastAsia="Times New Roman" w:hAnsi="Times New Roman" w:cs="Times New Roman"/>
        </w:rPr>
      </w:pPr>
    </w:p>
    <w:p w14:paraId="2E4268D7" w14:textId="77777777" w:rsidR="00EB787E" w:rsidRPr="00EB787E" w:rsidRDefault="00EB787E" w:rsidP="00EB787E">
      <w:pPr>
        <w:rPr>
          <w:rFonts w:ascii="Times New Roman" w:eastAsia="Times New Roman" w:hAnsi="Times New Roman" w:cs="Times New Roman"/>
        </w:rPr>
      </w:pP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Sample_12-2      -------------------------------------------GCATGCGTGCATCTCA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------------------------------------------GGCATGCGTGCATCTCA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--------------------------------------------CATGCGTGCATC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ATGTCCTGGATGTTGGCTGCGCCACCGGGCACCGCAGCGGCAATGCGTGCAATCTCA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CTTC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CTTC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CCTC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TTCATCCAGCGCCACCAGGGTCAGCATGTCCGGCGTGATCGCCGTGCAGCCTTCGGG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2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TCCAGCGCCACCAGGGTCAGCATGTCCGGCGTGATCGCCGTGCAGCCTTCGGC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CCTCATCCAGCGCCACCAGGGTCAGCATGTCCGGCGTGATCGCCGTGCAGCCTTCGGCG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1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                                ****************************************** 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TGCCATTGGGCGGCACGTCGATCTCGCCGGCCACCTGCGCCCCTTGCTCACCCTGCTC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3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TGCCATTGGGCGGCACGTCGATCTCGCCGGCCACCTGCGCCCCTTGCTCACCCTGCTC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3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TGCCGTTGGGTGGCACATCGATCTCGCCGGCTACCCGCTCCCCCCGCTCACCCTGC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TGCCGTTGGGCGGCACATCGATCTCGCCGGCCACCTGCACCCCTTGCTCACCCTGC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TGCCGTTGGGTGGCACGTCGATCTCGCCGGCCACCTCCTCCCCTTGCTCACCCTGCTGA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TGCCGTTGGGTGGCACATCGATCTCGCCGGCCACCTGCTCCCCTTGCTCACCCTGC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TGCCGTTGGGCGGCACGTCGATCTCGCCGGCCACCTCCTCCCCTTGCTCACCCTGCTGA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TGCCGTTGGGTGGCACATCGATTTCGCCGGCTACCCGCTCCCCTTG---------CTC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TGCCGTTGGGCGGCACATCGATCTCGCCGGCCACCTGCTCCCCTTG---------CTC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2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CATTGGGCGGCACGTCGATCTCGCCGGCCACCTGCGCACCTTGCTCACCCTGCTC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TGCCGTTGGGCGGCACGTCGATCTCGCCGGCTACCCGCTCCCCTTGG---------TCC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TGCCGTTGGGCGGCACGTCGATCTCGCCGGCTACCCGCTCCCCTTGG---------TCC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 ***** ***** ***** ******** ***  * * **  *          *  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CCTGCTGCTCCTGCCGCACCGCCTGCGCAAACTCCGCCAGCCTCGGG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9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CCTGCTGCTCCTGCCGCACCGCCTGCGCAAACTCCGCCAGCCTCGGG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9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CCTGCTGTTCCTCCAGT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CCTGCTGTTCCTCCAGT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CCTGCTGCTCCTGCCGT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CCTGCTGCTCCTGCCGC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CCTGCTGCTCCTGCCGT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CCTGCTGCTCCTGCCGCACCGCCTGCGCAAACTCCGCCAGCCT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CCTGCTGCTCCTGCCGCACCGCCTGCGCAAACTCCGCCAGCCCCGGA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GCTGCTCCTGCCGCACCGCCTGCGCAAACTCCGCCAGCCTCGGG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4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CCTGCTGCTCCTGCAGCACCGCCTGCGCAAACTCCGCCAGCCTCGGG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6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CCTGCTGCTCCTGCAACACCGCCTGCGCAAACTCCGCCAGCCTCGGGTGCTGGAACAG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 **** *   ************************* *** ***********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TGCGCACCTGCACGCGCAGGCCCTGGGCGCGC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5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7-3      TGCGCACCTGCACGCGCAGGCCCTGGGCGCGC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5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TGCGCACCTGCACGCGCAGGCCCTGGGCGCGC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TGCGCACCTGCACGCGCAGGCCCTGGGCGCACACGCGCTCCAGCAGGCCCAGGG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TGCGCACCTGCACGCGCAGGCCCTGGGCGCGCACACGCTCCAGCAGGCCCAGGG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TGCGCACCTGGACGCGCAGGCCCTGGGCGCGCACACGCTCCAGCAGGACCAGGG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TGCGCACCTGCACGCGCAGGCCCCGGGCGCGCACGCGCTCCAGCAGGCCCAGGG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TGCGCACCTGCACGCGCAGGCCCTGGGCGCGT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TGCGCACCTGCACGCGCAGGCCCTGGGCGCGT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4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GCACCTGCACGCGCAGGCCCCGGGCGCGCACGCGCTCCAGCAGGCCCAGGG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0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TGCGCATCTGCACGCGCAGGCCCTGGGCGCGC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2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TGCGCATCTGCACGCGCAGGCCCTGGGCGCGCACGCGCTCCAGCAGGCCCAGGGCG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 *** ************ ******  ** ************ ******* **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GCGAATGCCCGCCCAGTTCAAAGAAGCCGTCCTGCCGGCCCACGCGA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1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GCGAATGCCCGCCCAGTTCAAAGAAGCCGTCCTGCCGGCCCACGCGA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1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GCGAATGCCCGCCCAGTTCAAAGAAGCCGTCCTGCCGGCCCACGCGA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GCGAATGCCCGCCCAGTTCAAAGAAGCCGTCCTGCCGGCCCACGCGA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GCGAATGCCCA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GCGAATGCCCGCCCAA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GCGAATGCCCG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GCGAATGCCCG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GCGAATGCCCG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0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GAATGCCCGCCCAGCTCGAAGAAGCCGTCCTGCCGT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GCGAATGCCCG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8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GCGAATGCCCGCCCAGCTCGAAGAAGCCGTCCTGCCGGCCCACGCGCTCCACGCCCA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 ****  ** ***************** ******** ***********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CGTCCGCCCAGATCTGCGCCAGCGTTTCTTCCAACTCGCCCTGT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7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CGTCCGCCCAGATCTGCGCCAGCGTTTCTTCCAACTCGCCCTGT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7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CGTCCGCCCAGATCTGCGCCAGCGTTTCTTCCAACTCGCCCTGT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CGTCCGCCCAGATCTGCGCCAGCGTTTCTTCCAACTCGCCCTGT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CCTCGGCCCAGATCTGCGCCAGCGTTTCCTCCAGTTCTCCCTGC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CCTCGGCCCAGATCTGCGCCAGCGTTTCTTCTAGTTCTGCCTGC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CCTCGGCCCAGATCTGCGCCAGCGTTTCTTCCAGTTCTCCTTGCGGTGCCTCGTATTG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CCTCGGCCCAGATCTTCGCCAGCGTTTCTTCGAGTTCACCTTGCGGTGCCTCGTAT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CCTCGGCCCAGATCTTCGCCAGCGTTTCTTCGAGTTCACCTTGCGGTGCCTCGTAT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CGGCCCAGATCTGCGCCAGCGTTTCTTCGAGTTCACCTTGCGGTGCCTCGTAT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2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CCTCGGCCCAGATCTGCGCCAGCGTTTCTTCCAGTTCACCTTGCGGTGCCTCGTAT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4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CCTCGGCCCAGATCTGCGCCAGCGTTTCTTCCAGTTCACCTTGCGGTGCCTCGTATTCC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 ********** ************ ** *  **  * ** ************* 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GGGCGCTG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3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GGGCGCTG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3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GGGCGCTG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GGGCGCTGACCATCTCCGGCTCGGGCAGCGCCTTGCGGTCCACCTTGCCGTTGGCA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GGGCACTG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GCGCACTCAG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GGGCACTC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GCGCACTCGCCATCTCCGGCTCGGGCAGCGCCTTGCGGTCCACCTTGCCATTGGCT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9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GCGCACTCGCCATCTCAGGCTCGGGCAGCGCCTTGCGGTCCACCTTGCCGTTGGCT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2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GCACTCG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8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GCGCACTC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0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GCGCACTCACCATCTCCGGCTCGGGCAGCGCCTTGCGGTCCACCTTGCCGTTGGCCG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 **   ****** ******************************** ***** **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GCGGCAGGGCGTCAAGCACGACGATGGCCGAGGGCACCATGTAGTCGGGCAGCGA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9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GCGGCAGGGCGTCAAGCACGACGATGGCCGAGGGCACCATGTAGTCGGGCAGCGA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9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GCGGCAGGGCATCGAGCACGACGATGGCCGAGGGCACCATGTAGTCGGGCAGCG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AAGGCAGGGCATCGAGCACGACGATGGCCGAGGGCACCATGTAGTCGGGCAGCACA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AAGGCAGGGCATCGAGCACGACGATGGCCGAGGGCACCATGTAGTCGGGCAGCGCA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AAGGCAGGGCATCGAGCACGACGATGGCCGAGGGCACCATGTAGTCGGGCAGCG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AAGGCAGGGCATCGAGCACGACGATGGCCGAGGGCACCATGTAGTCGGGCAGCG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GCGGCAGGGCTTCGAGCACGACGATGGCCGAGGGCACCATGTAGTCGGGCAGCG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30-2      GCGGCAGGGCTTCGAGCACGACGATGGCCGAGGGCACCATGTAGTCGGGCAGCGCCTGG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8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AGGCAGGGCATCGAGCACGACGATGGCCGAGGGCACCATGTAGTCGGGCAGCG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4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AAGGCAGGGCATCGAGCACGACGATGGCCGAGGGCACCATGTAGTCGGGCAGTA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6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AAGGCAGGGCATCGAGCACGACGATGGCCGAGGGCACCATGTAGTCGGGCAGTACCTG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******** ** **************************************    ***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CCAGCCGCTGCTTGAG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CCAGCCGCTGCTTGAG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CCAGGCGCTGCTTGAT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CCAGGCGCTGCTTGATCTGACTTTCCTCCATCGCGTCATT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CCAGGCGCTGCTTGAT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CCATGCGCTGCTTGATCTGGCTTTCCTCCACCGCGTCACGCAA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CCAGGCGCTGCTTGAT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CCAGCCGCTGCTTGAGCTGGCTTTCCTCCACCGCGTCACGCAC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CCAGCCGCTGCTTGAG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4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AGGCGCTGCTTGAG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CCAGGCGCTGCTTGAGCTGG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2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CCAGGCGCTGCTTGAGCTGACTTTCCTCCACCGCGTCACGCAGGGAGACATAGGCGAT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  ********** *** ********** *******  ** *****************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GCCTTGCGCCCTCCTTGGCCAA-AACCACGGCCC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1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GCCTTGCGCCCTCCTTGGCCAA-AACCACGGCCC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1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GCCTTGCGCCCTCCTTGGCCAG-CACCACCGCCT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GTCTTGCACCCTCCTTGG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GCCTTGCGCCCTCCTTGGCCAAACACCACCGCCT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GCCTTGCGCCCTCCTTGGCCAA-AACCACGGCCTCGCGCACCTCGA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1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GCCTTGCACCCTCCTTGGCCAA-AACCACCGCCT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GCCTTGCACCATCCTTGGCCAA-AACCACGGCCTCGCGCACCTCGGT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75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GCCTTGCACCATCCTTGGCCAA-AACCACGGCCTCGCGCACCTCGGGCTGGGCCAGCA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CTTGCACCCTCCTTGGCCAA-AACCACGGCCTCGCGCACCTCGGGCTGGGCCAGCAGT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GCCTTGCACCCTCCTTGGCCAG-CACCACGGCCTCGCGCACCTCGGGCTGGGCCAGC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GCCTTGCACCCTCCTTGGCCAG-CATCACGGCCTCGCGCACCTCGGGCTGGGCCAGC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*** ** *******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7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7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TGCGACTGCACCTCGCGCAGCTCGATACGGAAGCCCCGGATCTTGACCTGCTGGTCG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1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TGCGACTGCACCTCGCCCAGCTCGATGCGGAAGCCCCGGATCTTGACCTGCTGG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TGCGACTGCACCTCGCCCAGT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6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GACTGCACCTCGCCCAGCTCGATGCGGAAGCCCCGGATCTTGACCTGCTGGTCGGC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CGGCCC-AGTATTCAAGTTCGCCCTGGGCACTCCAGCGCACCAGTC-GCCCGTGCGGT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3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CGGCCCACGTATTCAAGTTCGCCCTGGGCACTCCAGCGCACCAGTC-GCCCGTGCGGT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3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CGACCCAG-TATTCGAGTTCGCCCTGTGCACTCCAGCGCACCAGGTCGCCCGTGCGG-TA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C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CGACCCAG-TATTCGAGTTCGCCCTGTGCACTCCAGCGCACCAGTCGCCCGTGCGGT-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CGGCCCACGTATTCGAGTTCGCCCTGAGTGTTCCAGCGCACCAGATCGCCCGTGCGGT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6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ACCCAGGTATTCGAGTTCGCCCTGTGCACTCCAGCGCACCAGGTCGCCCGTGCGGTA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7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AGGCGCTCGCCCGTCTCGCTGACGGG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17-3      AGGCGCTCGCCCGTCTCGCTGAACGGGTTGG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CAGCGCTCGCCCGTCTCGCTGAACGGGTTG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AGGCGCTCGCCCGTCTCGCTGACGGGTTGGC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AGGCGCTCGCCCGTCTCGCTGAACGGG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GCGCTCGCCCGTCTCGCTGAACGGGTTGGCAATGAAGCGCTCTGCCGTCAGTCCTT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3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TGTTGAGATAGCCGCGTGCCAAGCCCTCGCCCGCCACATACAACTCTCCCGCCACACC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9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GGCAGCAGGTTCAGGCTGCCGTCGAGCACGTACAGGCCCAGGTCCGGAATCGCCAC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5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2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CACGGGGCTGCGTCCGCCGTCCAGATCCTTCTGGATGATCTCCCGGTACGTCACATGC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1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2-2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0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7-3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67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1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6-1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-3 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2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3-2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4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15-2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29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>Sample_30-2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53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CCGTGGTCTCGGTGATGCCGTACATGTTGATGAG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54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9-1 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2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25-1      -----------------------------------</w:t>
      </w:r>
      <w:r w:rsidRPr="00EB787E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88</w:t>
      </w:r>
    </w:p>
    <w:p w14:paraId="44BCC304" w14:textId="77777777" w:rsidR="00EB787E" w:rsidRPr="00EB787E" w:rsidRDefault="00EB787E" w:rsidP="00EB787E">
      <w:pPr>
        <w:rPr>
          <w:rFonts w:ascii="Times New Roman" w:eastAsia="Times New Roman" w:hAnsi="Times New Roman" w:cs="Times New Roman"/>
        </w:rPr>
      </w:pPr>
    </w:p>
    <w:p w14:paraId="4D56FEF1" w14:textId="77777777" w:rsidR="00826A0C" w:rsidRDefault="00753AEC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7E"/>
    <w:rsid w:val="005C6D79"/>
    <w:rsid w:val="00753AEC"/>
    <w:rsid w:val="008F0691"/>
    <w:rsid w:val="00945EB0"/>
    <w:rsid w:val="00C62B6C"/>
    <w:rsid w:val="00EB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F5EB0"/>
  <w15:chartTrackingRefBased/>
  <w15:docId w15:val="{6DEB1E0D-9909-B84F-80BE-61380073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B78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787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EB78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EB7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3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08</Words>
  <Characters>16010</Characters>
  <Application>Microsoft Office Word</Application>
  <DocSecurity>0</DocSecurity>
  <Lines>133</Lines>
  <Paragraphs>37</Paragraphs>
  <ScaleCrop>false</ScaleCrop>
  <Company/>
  <LinksUpToDate>false</LinksUpToDate>
  <CharactersWithSpaces>1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3</cp:revision>
  <dcterms:created xsi:type="dcterms:W3CDTF">2019-11-19T04:24:00Z</dcterms:created>
  <dcterms:modified xsi:type="dcterms:W3CDTF">2020-03-09T13:29:00Z</dcterms:modified>
</cp:coreProperties>
</file>